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274F7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 w14:paraId="7DD83C91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default" w:ascii="Times New Roman" w:hAnsi="Times New Roman" w:cs="Times New Roman"/>
        </w:rPr>
        <w:t xml:space="preserve"> Pathogen Detection Panel (108 Pathogens)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3213"/>
        <w:gridCol w:w="3463"/>
      </w:tblGrid>
      <w:tr w14:paraId="007F9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44004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  <w:tc>
          <w:tcPr>
            <w:tcW w:w="667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4BAF8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</w:t>
            </w:r>
          </w:p>
        </w:tc>
      </w:tr>
      <w:tr w14:paraId="3C31B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AF8D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(50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13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C4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zabethkingia meningoseptica</w:t>
            </w:r>
          </w:p>
        </w:tc>
      </w:tr>
      <w:tr w14:paraId="20A54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9B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DE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coccus pyogene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A3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coccus agalactiae</w:t>
            </w:r>
          </w:p>
        </w:tc>
      </w:tr>
      <w:tr w14:paraId="07C6D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E9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A4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6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occus faecalis</w:t>
            </w:r>
          </w:p>
        </w:tc>
      </w:tr>
      <w:tr w14:paraId="07D32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9E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DB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BD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occus faecium</w:t>
            </w:r>
          </w:p>
        </w:tc>
      </w:tr>
      <w:tr w14:paraId="3EF37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03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4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bacter cloacae complex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75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ynebacterium striatum</w:t>
            </w:r>
          </w:p>
        </w:tc>
      </w:tr>
      <w:tr w14:paraId="70668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14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25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C7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epidermidis</w:t>
            </w:r>
          </w:p>
        </w:tc>
      </w:tr>
      <w:tr w14:paraId="2A1B9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C9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7F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C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haemolyticus</w:t>
            </w:r>
          </w:p>
        </w:tc>
      </w:tr>
      <w:tr w14:paraId="18ED3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E1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C5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49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tuberculosis complex</w:t>
            </w:r>
          </w:p>
        </w:tc>
      </w:tr>
      <w:tr w14:paraId="06791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ED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21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dococcus equi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F2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avium</w:t>
            </w:r>
          </w:p>
        </w:tc>
      </w:tr>
      <w:tr w14:paraId="744D1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99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5F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xella catarrhali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71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ycobacterium intracellulare </w:t>
            </w:r>
          </w:p>
        </w:tc>
      </w:tr>
      <w:tr w14:paraId="1C3E0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80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F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isseria meningitidi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5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gordonae</w:t>
            </w:r>
          </w:p>
        </w:tc>
      </w:tr>
      <w:tr w14:paraId="78488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A5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A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cardia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55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kansasii</w:t>
            </w:r>
          </w:p>
        </w:tc>
      </w:tr>
      <w:tr w14:paraId="2527D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61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EA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cardia farcinica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5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scrofulaceum</w:t>
            </w:r>
          </w:p>
        </w:tc>
      </w:tr>
      <w:tr w14:paraId="1789E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56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2A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cardia brasiliensi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2D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smegmatis</w:t>
            </w:r>
          </w:p>
        </w:tc>
      </w:tr>
      <w:tr w14:paraId="0E821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7B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AC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cardia concava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F5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chelonae</w:t>
            </w:r>
          </w:p>
        </w:tc>
      </w:tr>
      <w:tr w14:paraId="18724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73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4A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cardia cyriacigeorgica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7B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xenopi</w:t>
            </w:r>
          </w:p>
        </w:tc>
      </w:tr>
      <w:tr w14:paraId="50FB4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CC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95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pheryma whipplei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EA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abscessus</w:t>
            </w:r>
          </w:p>
        </w:tc>
      </w:tr>
      <w:tr w14:paraId="4AB45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71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B6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ebsiella aerogene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E9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bacterium fortuitum</w:t>
            </w:r>
          </w:p>
        </w:tc>
      </w:tr>
      <w:tr w14:paraId="069F9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F0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B6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7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monella enterica subsp. Enterica</w:t>
            </w:r>
          </w:p>
        </w:tc>
      </w:tr>
      <w:tr w14:paraId="7E661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FC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69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detella pertussi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42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 maltophilia</w:t>
            </w:r>
          </w:p>
        </w:tc>
      </w:tr>
      <w:tr w14:paraId="3B76E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6D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6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detella parapertussi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77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holderia cepacia</w:t>
            </w:r>
          </w:p>
        </w:tc>
      </w:tr>
      <w:tr w14:paraId="0F6B1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87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73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detella bronchiseptica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E1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holderia pseudomallei</w:t>
            </w:r>
          </w:p>
        </w:tc>
      </w:tr>
      <w:tr w14:paraId="653A8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E3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67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detella holmesii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72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 marcescens</w:t>
            </w:r>
          </w:p>
        </w:tc>
      </w:tr>
      <w:tr w14:paraId="3B824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66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20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8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isella tularensis</w:t>
            </w:r>
          </w:p>
        </w:tc>
      </w:tr>
      <w:tr w14:paraId="1AE72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33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89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DF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us mirabilis</w:t>
            </w:r>
          </w:p>
        </w:tc>
      </w:tr>
      <w:tr w14:paraId="1BB36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D4BE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(39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EF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adenovirus B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3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e acute respiratory syndrome coronavirus</w:t>
            </w:r>
          </w:p>
        </w:tc>
      </w:tr>
      <w:tr w14:paraId="051E6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48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4D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adenovirus C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64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e acute respiratory syndrome coronavirus 2</w:t>
            </w:r>
          </w:p>
        </w:tc>
      </w:tr>
      <w:tr w14:paraId="5B89C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54F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50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adenovirus E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F1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A virus</w:t>
            </w:r>
          </w:p>
        </w:tc>
      </w:tr>
      <w:tr w14:paraId="60727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9F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50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herpes virus 1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A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B virus</w:t>
            </w:r>
          </w:p>
        </w:tc>
      </w:tr>
      <w:tr w14:paraId="7E21F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3F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92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herpes virus 2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29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C virus</w:t>
            </w:r>
          </w:p>
        </w:tc>
      </w:tr>
      <w:tr w14:paraId="4DAA1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98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FB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cella-zoster viru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63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ubella virus </w:t>
            </w:r>
          </w:p>
        </w:tc>
      </w:tr>
      <w:tr w14:paraId="4310B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04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54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stein-Barr viru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E8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mps virus</w:t>
            </w:r>
          </w:p>
        </w:tc>
      </w:tr>
      <w:tr w14:paraId="46BE6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40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7A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megaloviru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D7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les virus</w:t>
            </w:r>
          </w:p>
        </w:tc>
      </w:tr>
      <w:tr w14:paraId="3E9E2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67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4C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herpes virus 6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33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parainfluenza virus type 1</w:t>
            </w:r>
          </w:p>
        </w:tc>
      </w:tr>
      <w:tr w14:paraId="5B23B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71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89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herpes virus 7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13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parainfluenza virus type 2</w:t>
            </w:r>
          </w:p>
        </w:tc>
      </w:tr>
      <w:tr w14:paraId="5D8B5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8D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A5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caviru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48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parainfluenza virus type 3</w:t>
            </w:r>
          </w:p>
        </w:tc>
      </w:tr>
      <w:tr w14:paraId="0EF47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94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85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parvovirus B19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98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parainfluenza virus type 4</w:t>
            </w:r>
          </w:p>
        </w:tc>
      </w:tr>
      <w:tr w14:paraId="3C0F2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5E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6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K polyomaviru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36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nterovirus </w:t>
            </w:r>
          </w:p>
        </w:tc>
      </w:tr>
      <w:tr w14:paraId="35CDF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02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84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C polyomaviru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05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virus type A71</w:t>
            </w:r>
          </w:p>
        </w:tc>
      </w:tr>
      <w:tr w14:paraId="19401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63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94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 Polyomaviru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29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virus D68</w:t>
            </w:r>
          </w:p>
        </w:tc>
      </w:tr>
      <w:tr w14:paraId="7ED72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85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7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oronavirus 229E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5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virus</w:t>
            </w:r>
          </w:p>
        </w:tc>
      </w:tr>
      <w:tr w14:paraId="64A0D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D8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DD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oronavirus NL63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B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metapneumovirus</w:t>
            </w:r>
          </w:p>
        </w:tc>
      </w:tr>
      <w:tr w14:paraId="4F769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E5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6C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oronavirus HUK1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64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respiratory syncytial virus A</w:t>
            </w:r>
          </w:p>
        </w:tc>
      </w:tr>
      <w:tr w14:paraId="11ED8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AA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96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oronavirus OC43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99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respiratory syncytial virus B</w:t>
            </w:r>
          </w:p>
        </w:tc>
      </w:tr>
      <w:tr w14:paraId="6F29E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2D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6A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east respiratory syndrome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7DB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FAA6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F80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al pathogens(9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70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amydia psittaci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FB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ickettsia prowazekii </w:t>
            </w:r>
          </w:p>
        </w:tc>
      </w:tr>
      <w:tr w14:paraId="25709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4C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73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oplasmal pneumonia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98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kettsia rickettsii</w:t>
            </w:r>
          </w:p>
        </w:tc>
      </w:tr>
      <w:tr w14:paraId="478D5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30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1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amydia pneumoniae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48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iella burnetii</w:t>
            </w:r>
          </w:p>
        </w:tc>
      </w:tr>
      <w:tr w14:paraId="0964A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C4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F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kettsiatsu tsugamushi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A9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entia tsutsugamushi</w:t>
            </w:r>
          </w:p>
        </w:tc>
      </w:tr>
      <w:tr w14:paraId="2B826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FD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5A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amydia trachomati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D1C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A18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33F9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us(10)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D7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ptococcus neoformans complex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D7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aromyces mameffei</w:t>
            </w:r>
          </w:p>
        </w:tc>
      </w:tr>
      <w:tr w14:paraId="447D1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E4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1C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ptococcus gattii complex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65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edosporium apiospermum</w:t>
            </w:r>
          </w:p>
        </w:tc>
      </w:tr>
      <w:tr w14:paraId="2362A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AF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F1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97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 albicans</w:t>
            </w:r>
          </w:p>
        </w:tc>
      </w:tr>
      <w:tr w14:paraId="53D98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79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82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ergillus flavus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E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or racemosus</w:t>
            </w:r>
          </w:p>
        </w:tc>
      </w:tr>
      <w:tr w14:paraId="3897A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50CB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325B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3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ADA8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opus oryzae</w:t>
            </w:r>
          </w:p>
        </w:tc>
      </w:tr>
    </w:tbl>
    <w:p w14:paraId="4B2E7F4B"/>
    <w:p w14:paraId="656D2465">
      <w:pPr>
        <w:spacing w:line="360" w:lineRule="auto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rgeted next-generation sequencing (tNGS) workflow and bioinformatics analysis</w:t>
      </w:r>
    </w:p>
    <w:p w14:paraId="1AF9A58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1 </w:t>
      </w:r>
      <w:r>
        <w:rPr>
          <w:rFonts w:ascii="Times New Roman" w:hAnsi="Times New Roman" w:cs="Times New Roman"/>
          <w:b/>
          <w:bCs/>
          <w:szCs w:val="21"/>
        </w:rPr>
        <w:t>Sample processing and nucleic acid extraction</w:t>
      </w:r>
    </w:p>
    <w:p w14:paraId="36116BE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he </w:t>
      </w:r>
      <w:r>
        <w:rPr>
          <w:rFonts w:ascii="Times New Roman" w:hAnsi="Times New Roman" w:cs="Times New Roman"/>
          <w:szCs w:val="21"/>
        </w:rPr>
        <w:t xml:space="preserve">tNGS was conducted using a clinically validated multiplex respiratory pathogen panel (Shenzhen Uni-medica Technology Co., Ltd, China) covering 59 bacteria, 39 viruses, and 10 fungi.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1) </w:t>
      </w:r>
      <w:r>
        <w:rPr>
          <w:rFonts w:ascii="Times New Roman" w:hAnsi="Times New Roman" w:cs="Times New Roman"/>
          <w:szCs w:val="21"/>
        </w:rPr>
        <w:t xml:space="preserve">1 mL of specimen was centrifuged at 10,000 rpm for 5 min, and approximately 700 μL of supernatant was discarded. </w:t>
      </w:r>
    </w:p>
    <w:p w14:paraId="2895014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2) </w:t>
      </w:r>
      <w:r>
        <w:rPr>
          <w:rFonts w:ascii="Times New Roman" w:hAnsi="Times New Roman" w:cs="Times New Roman"/>
          <w:szCs w:val="21"/>
        </w:rPr>
        <w:t>The residual sample was transferred to a lysis tube containing 300 μL of lysis buffer and 30 μL of dithiothreitol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then homogenized by</w:t>
      </w:r>
      <w:r>
        <w:rPr>
          <w:rFonts w:ascii="Times New Roman" w:hAnsi="Times New Roman" w:cs="Times New Roman"/>
          <w:szCs w:val="21"/>
        </w:rPr>
        <w:t xml:space="preserve"> a tissue grinder homogenizer (TGrinder H24, TIANGEN, China) under standard oscillation cycle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6 M/S oscillation for 30 sec, interval 30 sec, 3 cycles)</w:t>
      </w:r>
      <w:r>
        <w:rPr>
          <w:rFonts w:ascii="Times New Roman" w:hAnsi="Times New Roman" w:cs="Times New Roman"/>
          <w:szCs w:val="21"/>
        </w:rPr>
        <w:t>.</w:t>
      </w:r>
    </w:p>
    <w:p w14:paraId="713A6CFE">
      <w:pPr>
        <w:spacing w:line="360" w:lineRule="auto"/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(4) Aspirate 550 μL of supernatant for automated nucleic acid extraction.​</w:t>
      </w:r>
    </w:p>
    <w:p w14:paraId="775EDAE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5) </w:t>
      </w:r>
      <w:r>
        <w:rPr>
          <w:rFonts w:ascii="Times New Roman" w:hAnsi="Times New Roman" w:cs="Times New Roman"/>
          <w:szCs w:val="21"/>
        </w:rPr>
        <w:t>Co-extraction of DNA and RNA was carried out using an automated nucleic acid extractor (NFAST 96, Shenzhen Uni-medica Technology Co., Ltd, China). All extraction procedures included an internal positive control and a no-template water control to monitor potential contamination and extraction efficiency.</w:t>
      </w:r>
    </w:p>
    <w:p w14:paraId="7E9C6A0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2 </w:t>
      </w:r>
      <w:r>
        <w:rPr>
          <w:rFonts w:ascii="Times New Roman" w:hAnsi="Times New Roman" w:cs="Times New Roman"/>
          <w:b/>
          <w:bCs/>
          <w:szCs w:val="21"/>
        </w:rPr>
        <w:t>Reverse transcription and target region amplification</w:t>
      </w:r>
    </w:p>
    <w:p w14:paraId="40FF6D5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1)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>Ad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>1 μL Random Hexamer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>, 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 xml:space="preserve"> μL 10× RT Mi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>2 μL RT Enzyme Mi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 an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>15 μ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 template into PCR tubes.</w:t>
      </w:r>
      <w:r>
        <w:rPr>
          <w:rFonts w:ascii="Times New Roman" w:hAnsi="Times New Roman" w:cs="Times New Roman"/>
          <w:szCs w:val="21"/>
        </w:rPr>
        <w:t>The reaction was carried out under the following conditions: 25°C for 2 min, 37°C for 5 min, 50°C for 15 min, and 85°C for 5 s.</w:t>
      </w:r>
    </w:p>
    <w:p w14:paraId="22121E0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2)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>Ad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>1 μL BC 01-20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>8 μL PCR Mi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>6 μL PCR Enzyme Mi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 an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</w:rPr>
        <w:t>15 μL cDNA/DNA templat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 into PCR tubes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color="auto" w:fill="auto"/>
          <w:vertAlign w:val="baseline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The amplification protocol consisted of an initial denaturation at 95°C for 3 min, followed by 20 cycles of 95°C for 30 s, 60°C for 30 s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57°C for 30 s, and 72°C for 30 s, with a final extension at 72°C for 3 min.</w:t>
      </w:r>
    </w:p>
    <w:p w14:paraId="1BD1E8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3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Cs w:val="21"/>
        </w:rPr>
        <w:t xml:space="preserve">urification and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l</w:t>
      </w:r>
      <w:r>
        <w:rPr>
          <w:rFonts w:ascii="Times New Roman" w:hAnsi="Times New Roman" w:cs="Times New Roman"/>
          <w:b/>
          <w:bCs/>
          <w:szCs w:val="21"/>
        </w:rPr>
        <w:t>ibrary amplification</w:t>
      </w:r>
    </w:p>
    <w:p w14:paraId="679EFA1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1) </w:t>
      </w:r>
      <w:r>
        <w:rPr>
          <w:rFonts w:ascii="Times New Roman" w:hAnsi="Times New Roman" w:cs="Times New Roman"/>
          <w:szCs w:val="21"/>
        </w:rPr>
        <w:t>PCR products were purified using magnetic bead-based purification following the standard two-step binding and washing procedure with freshly prepared 80% ethanol. DNA was eluted in 20 μL of elution buffer.</w:t>
      </w:r>
    </w:p>
    <w:p w14:paraId="186E396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(2)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or library amplification, purified PCR products were mixed with universal primer (N501–N508) and UPM PCR buffer. The amplification program was as follows: 95°C for 3 min; 10 cycles of 98°C for 20 s, 60°C for 15 s, and 72°C for 30 s; and a final extension at 72°C for 3 min.</w:t>
      </w:r>
    </w:p>
    <w:p w14:paraId="579C06B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3) </w:t>
      </w:r>
      <w:r>
        <w:rPr>
          <w:rFonts w:ascii="Times New Roman" w:hAnsi="Times New Roman" w:cs="Times New Roman"/>
          <w:szCs w:val="21"/>
        </w:rPr>
        <w:t xml:space="preserve">A second round of magnetic bead purification was performed to remove primer dimers and small fragments. The final libraries were eluted in </w:t>
      </w:r>
      <w:r>
        <w:rPr>
          <w:rFonts w:hint="eastAsia" w:ascii="Times New Roman" w:hAnsi="Times New Roman" w:cs="Times New Roman"/>
          <w:szCs w:val="21"/>
          <w:lang w:val="en-US" w:eastAsia="zh-CN"/>
        </w:rPr>
        <w:t>18</w:t>
      </w:r>
      <w:r>
        <w:rPr>
          <w:rFonts w:ascii="Times New Roman" w:hAnsi="Times New Roman" w:cs="Times New Roman"/>
          <w:szCs w:val="21"/>
        </w:rPr>
        <w:t xml:space="preserve"> μL of elution buffer.</w:t>
      </w:r>
    </w:p>
    <w:p w14:paraId="34AF6CD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4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Q</w:t>
      </w:r>
      <w:r>
        <w:rPr>
          <w:rFonts w:ascii="Times New Roman" w:hAnsi="Times New Roman" w:cs="Times New Roman"/>
          <w:b/>
          <w:bCs/>
          <w:szCs w:val="21"/>
        </w:rPr>
        <w:t>uality control and sequencing</w:t>
      </w:r>
    </w:p>
    <w:p w14:paraId="534D3693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(1)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Measure 2 μL purified product using Qubit 3.0/4.0. Acceptance Criteria: ≥0.265 ng/μL. </w:t>
      </w:r>
    </w:p>
    <w:p w14:paraId="08AADD48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(2)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Determine the library by Agilent 2100 Bioanalyzer analysis using the High Sensitivity DNA Kit. The main peak should be between 500-600 bp.</w:t>
      </w:r>
    </w:p>
    <w:p w14:paraId="5F8EE913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(3)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 xml:space="preserve">After passing quality control, the library is diluted and denatured, followed by sequencing on the Illumina MiniSeq platform using a single-end 100 bp read length mode. </w:t>
      </w:r>
    </w:p>
    <w:p w14:paraId="3581FD14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(4)For contamination control, each experimental run includes a parallel blank (water) control. A pathogen is reported in the clinical sample only when its normalized read count is ≥10-fold higher than that detected in the corresponding blank control.</w:t>
      </w:r>
      <w:bookmarkStart w:id="0" w:name="_GoBack"/>
      <w:bookmarkEnd w:id="0"/>
    </w:p>
    <w:p w14:paraId="68815E0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5 </w:t>
      </w:r>
      <w:r>
        <w:rPr>
          <w:rFonts w:ascii="Times New Roman" w:hAnsi="Times New Roman" w:cs="Times New Roman"/>
          <w:b/>
          <w:bCs/>
          <w:szCs w:val="21"/>
        </w:rPr>
        <w:t>Bioinformatics analysis pipeline</w:t>
      </w:r>
    </w:p>
    <w:p w14:paraId="6AC0469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 customized bioinformatics pipeline was developed for automated analysis and interpretation of sequencing data.</w:t>
      </w:r>
    </w:p>
    <w:p w14:paraId="21ED030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(1)</w:t>
      </w:r>
      <w:r>
        <w:rPr>
          <w:rFonts w:ascii="Times New Roman" w:hAnsi="Times New Roman" w:cs="Times New Roman"/>
          <w:szCs w:val="21"/>
        </w:rPr>
        <w:t xml:space="preserve"> Raw reads generated from the sequencer were first uploaded to a secure analysis server for data preprocessing, including adapter trimming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, low-quality reads filterring, and low-complexity reads and redundancy removal.</w:t>
      </w:r>
    </w:p>
    <w:p w14:paraId="29A6333C">
      <w:pPr>
        <w:spacing w:line="360" w:lineRule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(2)</w:t>
      </w:r>
      <w:r>
        <w:rPr>
          <w:rFonts w:ascii="Times New Roman" w:hAnsi="Times New Roman" w:cs="Times New Roman"/>
          <w:szCs w:val="21"/>
        </w:rPr>
        <w:t xml:space="preserve">The resulting high-quality reads were then aligned against a primer reference database to identify and eliminate primer dimers and non-specific sequences. Subsequently, the filtered reads were mapped to an in-house validated pathogen sequence database for taxonomic classification, in which sequences were categorized as pathogen-specific or unclassified reads. </w:t>
      </w:r>
      <w:r>
        <w:rPr>
          <w:rFonts w:hint="eastAsia" w:ascii="Times New Roman" w:hAnsi="Times New Roman" w:cs="Times New Roman"/>
          <w:szCs w:val="21"/>
        </w:rPr>
        <w:t>The reporting threshold for a pathogen is set at≥20 normalized reads.</w:t>
      </w:r>
    </w:p>
    <w:p w14:paraId="4814E51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3) QC: </w:t>
      </w:r>
      <w:r>
        <w:rPr>
          <w:rFonts w:ascii="Times New Roman" w:hAnsi="Times New Roman" w:cs="Times New Roman"/>
          <w:szCs w:val="21"/>
        </w:rPr>
        <w:t xml:space="preserve">Q20≥90%, Q30≥85%, high-quality reads≥4000,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auto"/>
          <w:lang w:val="en-US" w:eastAsia="zh-CN"/>
        </w:rPr>
        <w:t>internal control/external control reads≥0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09BB05CF">
      <w:pPr>
        <w:spacing w:line="360" w:lineRule="auto"/>
      </w:pPr>
      <w:r>
        <w:rPr>
          <w:rFonts w:hint="eastAsia" w:ascii="Times New Roman" w:hAnsi="Times New Roman" w:cs="Times New Roman"/>
          <w:szCs w:val="21"/>
          <w:lang w:val="en-US" w:eastAsia="zh-CN"/>
        </w:rPr>
        <w:t>(4) Once QC is passed, the results report can be automatically generat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854405"/>
    <w:rsid w:val="2E854405"/>
    <w:rsid w:val="7E3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81</Words>
  <Characters>2314</Characters>
  <Lines>0</Lines>
  <Paragraphs>0</Paragraphs>
  <TotalTime>1</TotalTime>
  <ScaleCrop>false</ScaleCrop>
  <LinksUpToDate>false</LinksUpToDate>
  <CharactersWithSpaces>248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1:36:00Z</dcterms:created>
  <dc:creator>ANNA</dc:creator>
  <cp:lastModifiedBy>ANNA</cp:lastModifiedBy>
  <dcterms:modified xsi:type="dcterms:W3CDTF">2025-11-14T08:3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5D18072D0D94BA2A3EDB5718308EF7C_11</vt:lpwstr>
  </property>
  <property fmtid="{D5CDD505-2E9C-101B-9397-08002B2CF9AE}" pid="4" name="KSOTemplateDocerSaveRecord">
    <vt:lpwstr>eyJoZGlkIjoiOWFjYzgwMjk3MWQ1NDg1MTIyODU4YTRjNjFhNzg0NWQiLCJ1c2VySWQiOiIyNTgyNzMzMDkifQ==</vt:lpwstr>
  </property>
</Properties>
</file>